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CCB2A" w14:textId="77777777" w:rsidR="00224B05" w:rsidRPr="00352774" w:rsidRDefault="00D77C86">
      <w:pPr>
        <w:pStyle w:val="SupplementaryMaterial"/>
        <w:rPr>
          <w:b w:val="0"/>
        </w:rPr>
      </w:pPr>
      <w:bookmarkStart w:id="0" w:name="_Hlk111830846"/>
      <w:r w:rsidRPr="00352774">
        <w:t>Supplementary Material</w:t>
      </w:r>
    </w:p>
    <w:bookmarkEnd w:id="0"/>
    <w:p w14:paraId="3D1ABC03" w14:textId="77777777" w:rsidR="00224B05" w:rsidRPr="00352774" w:rsidRDefault="00D77C86">
      <w:pPr>
        <w:pStyle w:val="Heading1"/>
      </w:pPr>
      <w:r w:rsidRPr="00352774">
        <w:t xml:space="preserve">Supplementary Table </w:t>
      </w:r>
    </w:p>
    <w:p w14:paraId="45AB89F1" w14:textId="77777777" w:rsidR="00224B05" w:rsidRPr="00352774" w:rsidRDefault="00224B05">
      <w:pPr>
        <w:jc w:val="center"/>
        <w:rPr>
          <w:rFonts w:cs="Times New Roman"/>
          <w:sz w:val="18"/>
          <w:szCs w:val="18"/>
        </w:rPr>
      </w:pPr>
    </w:p>
    <w:p w14:paraId="60D7CDFF" w14:textId="77777777" w:rsidR="00224B05" w:rsidRPr="00352774" w:rsidRDefault="00D77C86">
      <w:pPr>
        <w:jc w:val="center"/>
        <w:rPr>
          <w:rFonts w:cs="Times New Roman"/>
        </w:rPr>
      </w:pPr>
      <w:r w:rsidRPr="00352774">
        <w:rPr>
          <w:rFonts w:cs="Times New Roman"/>
          <w:b/>
          <w:bCs/>
          <w:sz w:val="18"/>
          <w:szCs w:val="18"/>
        </w:rPr>
        <w:t>Table S1.</w:t>
      </w:r>
      <w:r w:rsidRPr="00352774">
        <w:rPr>
          <w:rFonts w:cs="Times New Roman"/>
          <w:sz w:val="18"/>
          <w:szCs w:val="18"/>
        </w:rPr>
        <w:t xml:space="preserve"> Primer Sequences of qPCR</w:t>
      </w:r>
    </w:p>
    <w:tbl>
      <w:tblPr>
        <w:tblStyle w:val="TableGrid"/>
        <w:tblpPr w:leftFromText="180" w:rightFromText="180" w:vertAnchor="text" w:horzAnchor="margin" w:tblpXSpec="center" w:tblpY="14"/>
        <w:tblW w:w="0" w:type="auto"/>
        <w:tblLook w:val="04A0" w:firstRow="1" w:lastRow="0" w:firstColumn="1" w:lastColumn="0" w:noHBand="0" w:noVBand="1"/>
      </w:tblPr>
      <w:tblGrid>
        <w:gridCol w:w="1808"/>
        <w:gridCol w:w="3683"/>
      </w:tblGrid>
      <w:tr w:rsidR="00352774" w:rsidRPr="00352774" w14:paraId="430BA934" w14:textId="77777777">
        <w:trPr>
          <w:trHeight w:val="278"/>
        </w:trPr>
        <w:tc>
          <w:tcPr>
            <w:tcW w:w="1808" w:type="dxa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</w:tcPr>
          <w:p w14:paraId="52069B9C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52774">
              <w:rPr>
                <w:rFonts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683" w:type="dxa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</w:tcPr>
          <w:p w14:paraId="628C7FB2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52774">
              <w:rPr>
                <w:rFonts w:cs="Times New Roman"/>
                <w:b/>
                <w:bCs/>
                <w:sz w:val="20"/>
                <w:szCs w:val="20"/>
              </w:rPr>
              <w:t>Primer sequence</w:t>
            </w:r>
          </w:p>
        </w:tc>
      </w:tr>
      <w:tr w:rsidR="00352774" w:rsidRPr="00352774" w14:paraId="75F6124E" w14:textId="77777777">
        <w:trPr>
          <w:trHeight w:val="278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70C0E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</w:t>
            </w:r>
            <w:r w:rsidRPr="00352774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63898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CGGTTGCCGGTCTAAGTTCT</w:t>
            </w:r>
          </w:p>
        </w:tc>
      </w:tr>
      <w:tr w:rsidR="00352774" w:rsidRPr="00352774" w14:paraId="2164452C" w14:textId="77777777">
        <w:trPr>
          <w:trHeight w:val="28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3A89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</w:t>
            </w:r>
            <w:r w:rsidRPr="00352774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91E1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TCCGTATGTGCTTGAGCTGG</w:t>
            </w:r>
          </w:p>
        </w:tc>
      </w:tr>
      <w:tr w:rsidR="00352774" w:rsidRPr="00352774" w14:paraId="743DA655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7A0F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3</w:t>
            </w:r>
            <w:r w:rsidRPr="00352774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5975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GAGAGCTTCAGCCCAACTCA</w:t>
            </w:r>
          </w:p>
        </w:tc>
      </w:tr>
      <w:tr w:rsidR="00352774" w:rsidRPr="00352774" w14:paraId="237E523D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F9FF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3</w:t>
            </w:r>
            <w:r w:rsidRPr="00352774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93DC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AAACCTCGTCGAGCATGGAA</w:t>
            </w:r>
          </w:p>
        </w:tc>
      </w:tr>
      <w:tr w:rsidR="00352774" w:rsidRPr="00352774" w14:paraId="72103459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B68B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6</w:t>
            </w:r>
            <w:r w:rsidRPr="00352774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B7CF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TTCCTGTACGCCTCACCAAA</w:t>
            </w:r>
          </w:p>
        </w:tc>
      </w:tr>
      <w:tr w:rsidR="00352774" w:rsidRPr="00352774" w14:paraId="0D95B02E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245B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6</w:t>
            </w:r>
            <w:r w:rsidRPr="00352774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A8BA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GTGAAAATCACCACCACCGC</w:t>
            </w:r>
          </w:p>
        </w:tc>
      </w:tr>
      <w:tr w:rsidR="00352774" w:rsidRPr="00352774" w14:paraId="782EFC03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8890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7</w:t>
            </w:r>
            <w:r w:rsidRPr="00352774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CA76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CCCCCACTGAGAGTGAAAGG</w:t>
            </w:r>
          </w:p>
        </w:tc>
      </w:tr>
      <w:tr w:rsidR="00352774" w:rsidRPr="00352774" w14:paraId="3F8377D8" w14:textId="77777777">
        <w:trPr>
          <w:trHeight w:val="28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F58D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7</w:t>
            </w:r>
            <w:r w:rsidRPr="00352774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02CD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TTTCAGGCAAGCCTCTCTGG</w:t>
            </w:r>
          </w:p>
        </w:tc>
      </w:tr>
      <w:tr w:rsidR="00352774" w:rsidRPr="00352774" w14:paraId="497E3EF8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7F99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9</w:t>
            </w:r>
            <w:r w:rsidRPr="00352774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DA29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TGCGTGATGCAATCAAAGGC</w:t>
            </w:r>
          </w:p>
        </w:tc>
      </w:tr>
      <w:tr w:rsidR="00352774" w:rsidRPr="00352774" w14:paraId="494E95CC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9566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9</w:t>
            </w:r>
            <w:r w:rsidRPr="00352774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33B6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GTAGCGAAGGCGGGGTATTA</w:t>
            </w:r>
          </w:p>
        </w:tc>
      </w:tr>
      <w:tr w:rsidR="00352774" w:rsidRPr="00352774" w14:paraId="5BD127F3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944A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0</w:t>
            </w:r>
            <w:r w:rsidRPr="00352774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CB47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CTCCATTGCTGCCCAAAACC</w:t>
            </w:r>
          </w:p>
        </w:tc>
      </w:tr>
      <w:tr w:rsidR="00352774" w:rsidRPr="00352774" w14:paraId="1BE182CE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8839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0</w:t>
            </w:r>
            <w:r w:rsidRPr="00352774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983E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GGCAGGACACCAAGAGACTG</w:t>
            </w:r>
          </w:p>
        </w:tc>
      </w:tr>
      <w:tr w:rsidR="00352774" w:rsidRPr="00352774" w14:paraId="48C165DE" w14:textId="77777777">
        <w:trPr>
          <w:trHeight w:val="28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E21E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1</w:t>
            </w:r>
            <w:r w:rsidRPr="00352774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651A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AAGCCAAAATTGCCTCGCAC</w:t>
            </w:r>
          </w:p>
        </w:tc>
      </w:tr>
      <w:tr w:rsidR="00352774" w:rsidRPr="00352774" w14:paraId="0F68E8D8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E42B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1</w:t>
            </w:r>
            <w:r w:rsidRPr="00352774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1C64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TTTCTCGGCGGATTTCGTCT</w:t>
            </w:r>
          </w:p>
        </w:tc>
      </w:tr>
      <w:tr w:rsidR="00352774" w:rsidRPr="00352774" w14:paraId="1F9AF9E8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6901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3</w:t>
            </w:r>
            <w:r w:rsidRPr="00352774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3097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CTGTTGCGCAAGTACAGTGG</w:t>
            </w:r>
          </w:p>
        </w:tc>
      </w:tr>
      <w:tr w:rsidR="00352774" w:rsidRPr="00352774" w14:paraId="61C87A3D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0616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3</w:t>
            </w:r>
            <w:r w:rsidRPr="00352774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3471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GTGTCTGCTCCACCAATCCA</w:t>
            </w:r>
          </w:p>
        </w:tc>
      </w:tr>
      <w:tr w:rsidR="00352774" w:rsidRPr="00352774" w14:paraId="0092F2FD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4FEC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4</w:t>
            </w:r>
            <w:r w:rsidRPr="00352774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01CE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TCCTGAAGTGGTGGCTAGGT</w:t>
            </w:r>
          </w:p>
        </w:tc>
      </w:tr>
      <w:tr w:rsidR="00352774" w:rsidRPr="00352774" w14:paraId="448DCD9A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7B66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4</w:t>
            </w:r>
            <w:r w:rsidRPr="00352774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C754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CTCCATGAACTGGTCCAGCG</w:t>
            </w:r>
          </w:p>
        </w:tc>
      </w:tr>
      <w:tr w:rsidR="00352774" w:rsidRPr="00352774" w14:paraId="1FD1E497" w14:textId="77777777">
        <w:trPr>
          <w:trHeight w:val="28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545B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8</w:t>
            </w:r>
            <w:r w:rsidRPr="00352774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DE81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CCGAATAGACTCCGAGTGCC</w:t>
            </w:r>
          </w:p>
        </w:tc>
      </w:tr>
      <w:tr w:rsidR="00352774" w:rsidRPr="00352774" w14:paraId="5F016E1A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33A5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8</w:t>
            </w:r>
            <w:r w:rsidRPr="00352774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2306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TGGGTGCATGTGGTGGTTTA</w:t>
            </w:r>
          </w:p>
        </w:tc>
      </w:tr>
      <w:tr w:rsidR="00352774" w:rsidRPr="00352774" w14:paraId="22D62E92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BBE1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9</w:t>
            </w:r>
            <w:r w:rsidRPr="00352774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77D0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GCATATTGCTTGGCACTTGGG</w:t>
            </w:r>
          </w:p>
        </w:tc>
      </w:tr>
      <w:tr w:rsidR="00352774" w:rsidRPr="00352774" w14:paraId="3E9F655B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5FDF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PmTALE19</w:t>
            </w:r>
            <w:r w:rsidRPr="00352774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B6C4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TAGCTCCTTGAGTTGCAGGTG</w:t>
            </w:r>
          </w:p>
        </w:tc>
      </w:tr>
      <w:tr w:rsidR="00352774" w:rsidRPr="00352774" w14:paraId="434B5D8B" w14:textId="77777777">
        <w:trPr>
          <w:trHeight w:val="27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19F8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Actin</w:t>
            </w:r>
            <w:r w:rsidRPr="00352774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04A1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CCCTAAGGCTAACAGAGGAAACA</w:t>
            </w:r>
          </w:p>
        </w:tc>
      </w:tr>
      <w:tr w:rsidR="00352774" w:rsidRPr="00352774" w14:paraId="114DD5D3" w14:textId="77777777">
        <w:trPr>
          <w:trHeight w:val="37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07B28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352774">
              <w:rPr>
                <w:rFonts w:cs="Times New Roman"/>
                <w:i/>
                <w:iCs/>
                <w:sz w:val="20"/>
                <w:szCs w:val="20"/>
              </w:rPr>
              <w:t>Actin</w:t>
            </w:r>
            <w:r w:rsidRPr="00352774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18951" w14:textId="77777777" w:rsidR="00224B05" w:rsidRPr="00352774" w:rsidRDefault="00D77C8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2774">
              <w:rPr>
                <w:rFonts w:cs="Times New Roman"/>
                <w:sz w:val="20"/>
                <w:szCs w:val="20"/>
              </w:rPr>
              <w:t>CATACATGGCAGGCACATTGAAG</w:t>
            </w:r>
          </w:p>
        </w:tc>
      </w:tr>
    </w:tbl>
    <w:p w14:paraId="7210BA9E" w14:textId="77777777" w:rsidR="00224B05" w:rsidRPr="00352774" w:rsidRDefault="00224B05">
      <w:pPr>
        <w:rPr>
          <w:rFonts w:cs="Times New Roman"/>
        </w:rPr>
      </w:pPr>
    </w:p>
    <w:p w14:paraId="06D43DBB" w14:textId="77777777" w:rsidR="00224B05" w:rsidRPr="00352774" w:rsidRDefault="00224B05">
      <w:pPr>
        <w:rPr>
          <w:rFonts w:cs="Times New Roman"/>
        </w:rPr>
      </w:pPr>
    </w:p>
    <w:p w14:paraId="1750EC01" w14:textId="77777777" w:rsidR="00224B05" w:rsidRPr="00352774" w:rsidRDefault="00224B05">
      <w:pPr>
        <w:autoSpaceDE w:val="0"/>
        <w:autoSpaceDN w:val="0"/>
        <w:adjustRightInd w:val="0"/>
        <w:rPr>
          <w:rFonts w:cs="Times New Roman"/>
        </w:rPr>
      </w:pPr>
    </w:p>
    <w:p w14:paraId="167A9744" w14:textId="77777777" w:rsidR="00224B05" w:rsidRPr="00352774" w:rsidRDefault="00224B05">
      <w:pPr>
        <w:autoSpaceDE w:val="0"/>
        <w:autoSpaceDN w:val="0"/>
        <w:adjustRightInd w:val="0"/>
        <w:rPr>
          <w:rFonts w:cs="Times New Roman"/>
        </w:rPr>
      </w:pPr>
    </w:p>
    <w:p w14:paraId="7809C851" w14:textId="77777777" w:rsidR="00224B05" w:rsidRPr="00352774" w:rsidRDefault="00224B05">
      <w:pPr>
        <w:autoSpaceDE w:val="0"/>
        <w:autoSpaceDN w:val="0"/>
        <w:adjustRightInd w:val="0"/>
        <w:rPr>
          <w:rFonts w:cs="Times New Roman"/>
        </w:rPr>
      </w:pPr>
    </w:p>
    <w:p w14:paraId="2A56C99B" w14:textId="77777777" w:rsidR="00224B05" w:rsidRPr="00352774" w:rsidRDefault="00224B05">
      <w:pPr>
        <w:autoSpaceDE w:val="0"/>
        <w:autoSpaceDN w:val="0"/>
        <w:adjustRightInd w:val="0"/>
        <w:rPr>
          <w:rFonts w:cs="Times New Roman"/>
        </w:rPr>
      </w:pPr>
    </w:p>
    <w:p w14:paraId="5E8114A6" w14:textId="77777777" w:rsidR="00224B05" w:rsidRPr="00352774" w:rsidRDefault="00224B05">
      <w:pPr>
        <w:autoSpaceDE w:val="0"/>
        <w:autoSpaceDN w:val="0"/>
        <w:adjustRightInd w:val="0"/>
        <w:rPr>
          <w:rFonts w:cs="Times New Roman"/>
        </w:rPr>
      </w:pPr>
    </w:p>
    <w:p w14:paraId="1902203D" w14:textId="77777777" w:rsidR="00224B05" w:rsidRPr="00352774" w:rsidRDefault="00224B05">
      <w:pPr>
        <w:autoSpaceDE w:val="0"/>
        <w:autoSpaceDN w:val="0"/>
        <w:adjustRightInd w:val="0"/>
        <w:rPr>
          <w:rFonts w:cs="Times New Roman"/>
        </w:rPr>
      </w:pPr>
    </w:p>
    <w:p w14:paraId="019B8846" w14:textId="77777777" w:rsidR="00224B05" w:rsidRPr="00352774" w:rsidRDefault="00224B05">
      <w:pPr>
        <w:autoSpaceDE w:val="0"/>
        <w:autoSpaceDN w:val="0"/>
        <w:adjustRightInd w:val="0"/>
        <w:rPr>
          <w:rFonts w:cs="Times New Roman"/>
        </w:rPr>
      </w:pPr>
    </w:p>
    <w:p w14:paraId="46C79D2D" w14:textId="77777777" w:rsidR="00224B05" w:rsidRPr="00352774" w:rsidRDefault="00224B05">
      <w:pPr>
        <w:autoSpaceDE w:val="0"/>
        <w:autoSpaceDN w:val="0"/>
        <w:adjustRightInd w:val="0"/>
        <w:rPr>
          <w:rFonts w:cs="Times New Roman"/>
        </w:rPr>
      </w:pPr>
    </w:p>
    <w:p w14:paraId="72E5A694" w14:textId="77777777" w:rsidR="00224B05" w:rsidRPr="00352774" w:rsidRDefault="00224B05">
      <w:pPr>
        <w:autoSpaceDE w:val="0"/>
        <w:autoSpaceDN w:val="0"/>
        <w:adjustRightInd w:val="0"/>
        <w:rPr>
          <w:rFonts w:cs="Times New Roman"/>
        </w:rPr>
      </w:pPr>
    </w:p>
    <w:p w14:paraId="6F348242" w14:textId="77777777" w:rsidR="00224B05" w:rsidRPr="00352774" w:rsidRDefault="00224B05">
      <w:pPr>
        <w:autoSpaceDE w:val="0"/>
        <w:autoSpaceDN w:val="0"/>
        <w:adjustRightInd w:val="0"/>
        <w:rPr>
          <w:rFonts w:cs="Times New Roman"/>
        </w:rPr>
      </w:pPr>
    </w:p>
    <w:p w14:paraId="4C761FFA" w14:textId="77777777" w:rsidR="00224B05" w:rsidRPr="00352774" w:rsidRDefault="00224B05">
      <w:pPr>
        <w:spacing w:before="240"/>
      </w:pPr>
    </w:p>
    <w:p w14:paraId="6AB5995A" w14:textId="77777777" w:rsidR="00224B05" w:rsidRPr="00352774" w:rsidRDefault="00224B05">
      <w:pPr>
        <w:spacing w:before="240"/>
      </w:pPr>
    </w:p>
    <w:p w14:paraId="53C9023D" w14:textId="77777777" w:rsidR="00224B05" w:rsidRPr="00352774" w:rsidRDefault="00224B05">
      <w:pPr>
        <w:spacing w:before="240"/>
      </w:pPr>
    </w:p>
    <w:p w14:paraId="6167B141" w14:textId="77777777" w:rsidR="00224B05" w:rsidRPr="00352774" w:rsidRDefault="00224B05">
      <w:pPr>
        <w:spacing w:before="240"/>
      </w:pPr>
    </w:p>
    <w:p w14:paraId="6207F54F" w14:textId="77777777" w:rsidR="00224B05" w:rsidRPr="00352774" w:rsidRDefault="00224B05">
      <w:pPr>
        <w:spacing w:before="240"/>
      </w:pPr>
    </w:p>
    <w:p w14:paraId="665ACAB6" w14:textId="77777777" w:rsidR="00224B05" w:rsidRPr="00352774" w:rsidRDefault="00224B05">
      <w:pPr>
        <w:spacing w:before="240"/>
      </w:pPr>
    </w:p>
    <w:p w14:paraId="441FA15A" w14:textId="77777777" w:rsidR="00224B05" w:rsidRPr="00352774" w:rsidRDefault="00224B05">
      <w:pPr>
        <w:spacing w:before="240"/>
      </w:pPr>
    </w:p>
    <w:p w14:paraId="518DC76D" w14:textId="77777777" w:rsidR="00224B05" w:rsidRPr="00352774" w:rsidRDefault="00224B05">
      <w:pPr>
        <w:spacing w:before="240"/>
      </w:pPr>
    </w:p>
    <w:p w14:paraId="47287258" w14:textId="77777777" w:rsidR="00224B05" w:rsidRPr="00352774" w:rsidRDefault="00D77C86">
      <w:pPr>
        <w:jc w:val="center"/>
        <w:rPr>
          <w:sz w:val="18"/>
          <w:szCs w:val="18"/>
        </w:rPr>
      </w:pPr>
      <w:r w:rsidRPr="00352774">
        <w:rPr>
          <w:rFonts w:hint="eastAsia"/>
          <w:b/>
          <w:bCs/>
          <w:sz w:val="18"/>
          <w:szCs w:val="18"/>
        </w:rPr>
        <w:lastRenderedPageBreak/>
        <w:t>Table</w:t>
      </w:r>
      <w:r w:rsidRPr="00352774">
        <w:rPr>
          <w:b/>
          <w:bCs/>
          <w:sz w:val="18"/>
          <w:szCs w:val="18"/>
        </w:rPr>
        <w:t xml:space="preserve"> S2.</w:t>
      </w:r>
      <w:r w:rsidRPr="00352774">
        <w:rPr>
          <w:sz w:val="18"/>
          <w:szCs w:val="18"/>
        </w:rPr>
        <w:t xml:space="preserve"> Basic information of </w:t>
      </w:r>
      <w:r w:rsidRPr="00352774">
        <w:rPr>
          <w:rFonts w:cs="Calibri" w:hint="eastAsia"/>
          <w:i/>
          <w:iCs/>
          <w:sz w:val="18"/>
          <w:szCs w:val="18"/>
        </w:rPr>
        <w:t xml:space="preserve">P. </w:t>
      </w:r>
      <w:proofErr w:type="spellStart"/>
      <w:r w:rsidRPr="00352774">
        <w:rPr>
          <w:rFonts w:cs="Calibri" w:hint="eastAsia"/>
          <w:i/>
          <w:iCs/>
          <w:sz w:val="18"/>
          <w:szCs w:val="18"/>
        </w:rPr>
        <w:t>mume</w:t>
      </w:r>
      <w:proofErr w:type="spellEnd"/>
      <w:r w:rsidRPr="00352774">
        <w:rPr>
          <w:rFonts w:hint="eastAsia"/>
          <w:sz w:val="18"/>
          <w:szCs w:val="18"/>
        </w:rPr>
        <w:t xml:space="preserve"> </w:t>
      </w:r>
      <w:r w:rsidRPr="00352774">
        <w:rPr>
          <w:sz w:val="18"/>
          <w:szCs w:val="18"/>
        </w:rPr>
        <w:t xml:space="preserve">TALE gene </w:t>
      </w:r>
      <w:r w:rsidRPr="00352774">
        <w:rPr>
          <w:rFonts w:hint="eastAsia"/>
          <w:sz w:val="18"/>
          <w:szCs w:val="18"/>
        </w:rPr>
        <w:t>family</w:t>
      </w:r>
      <w:r w:rsidRPr="00352774">
        <w:t xml:space="preserve"> </w:t>
      </w:r>
      <w:r w:rsidRPr="00352774">
        <w:rPr>
          <w:sz w:val="18"/>
          <w:szCs w:val="18"/>
        </w:rPr>
        <w:t>protein sequences</w:t>
      </w:r>
    </w:p>
    <w:tbl>
      <w:tblPr>
        <w:tblStyle w:val="TableGrid"/>
        <w:tblW w:w="8648" w:type="dxa"/>
        <w:jc w:val="center"/>
        <w:tblLook w:val="04A0" w:firstRow="1" w:lastRow="0" w:firstColumn="1" w:lastColumn="0" w:noHBand="0" w:noVBand="1"/>
      </w:tblPr>
      <w:tblGrid>
        <w:gridCol w:w="1135"/>
        <w:gridCol w:w="1455"/>
        <w:gridCol w:w="1066"/>
        <w:gridCol w:w="627"/>
        <w:gridCol w:w="817"/>
        <w:gridCol w:w="1111"/>
        <w:gridCol w:w="1177"/>
        <w:gridCol w:w="1260"/>
      </w:tblGrid>
      <w:tr w:rsidR="00352774" w:rsidRPr="00352774" w14:paraId="5A319278" w14:textId="77777777">
        <w:trPr>
          <w:jc w:val="center"/>
        </w:trPr>
        <w:tc>
          <w:tcPr>
            <w:tcW w:w="1135" w:type="dxa"/>
            <w:tcBorders>
              <w:left w:val="nil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</w:tcPr>
          <w:p w14:paraId="75B77A53" w14:textId="77777777" w:rsidR="00224B05" w:rsidRPr="00352774" w:rsidRDefault="00D77C86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352774">
              <w:rPr>
                <w:rFonts w:hint="eastAsia"/>
                <w:b/>
                <w:bCs/>
                <w:sz w:val="16"/>
                <w:szCs w:val="16"/>
                <w:lang w:eastAsia="zh-CN"/>
              </w:rPr>
              <w:t>Protein</w:t>
            </w:r>
            <w:r w:rsidRPr="00352774">
              <w:rPr>
                <w:rFonts w:hint="eastAsia"/>
                <w:b/>
                <w:bCs/>
                <w:sz w:val="16"/>
                <w:szCs w:val="16"/>
              </w:rPr>
              <w:t xml:space="preserve"> name</w:t>
            </w:r>
          </w:p>
        </w:tc>
        <w:tc>
          <w:tcPr>
            <w:tcW w:w="1455" w:type="dxa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</w:tcPr>
          <w:p w14:paraId="1ADCB29F" w14:textId="4B42CAD5" w:rsidR="00224B05" w:rsidRPr="00352774" w:rsidRDefault="00D77C86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352774">
              <w:rPr>
                <w:rFonts w:hint="eastAsia"/>
                <w:b/>
                <w:bCs/>
                <w:sz w:val="16"/>
                <w:szCs w:val="16"/>
              </w:rPr>
              <w:t>Protein length</w:t>
            </w:r>
            <w:r w:rsidR="00352774" w:rsidRPr="00352774">
              <w:rPr>
                <w:b/>
                <w:bCs/>
                <w:sz w:val="16"/>
                <w:szCs w:val="16"/>
              </w:rPr>
              <w:t xml:space="preserve"> </w:t>
            </w:r>
            <w:r w:rsidRPr="00352774">
              <w:rPr>
                <w:rFonts w:hint="eastAsia"/>
                <w:b/>
                <w:bCs/>
                <w:sz w:val="16"/>
                <w:szCs w:val="16"/>
              </w:rPr>
              <w:t>（</w:t>
            </w:r>
            <w:r w:rsidRPr="00352774">
              <w:rPr>
                <w:rFonts w:hint="eastAsia"/>
                <w:b/>
                <w:bCs/>
                <w:sz w:val="16"/>
                <w:szCs w:val="16"/>
              </w:rPr>
              <w:t>aa</w:t>
            </w:r>
            <w:r w:rsidRPr="00352774">
              <w:rPr>
                <w:rFonts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066" w:type="dxa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</w:tcPr>
          <w:p w14:paraId="1FBD49F7" w14:textId="77777777" w:rsidR="00224B05" w:rsidRPr="00352774" w:rsidRDefault="00D77C86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352774">
              <w:rPr>
                <w:rFonts w:hint="eastAsia"/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627" w:type="dxa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</w:tcPr>
          <w:p w14:paraId="3BCB5828" w14:textId="77777777" w:rsidR="00224B05" w:rsidRPr="00352774" w:rsidRDefault="00D77C86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352774">
              <w:rPr>
                <w:rFonts w:hint="eastAsia"/>
                <w:b/>
                <w:bCs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817" w:type="dxa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</w:tcPr>
          <w:p w14:paraId="0301BEB1" w14:textId="77777777" w:rsidR="00224B05" w:rsidRPr="00352774" w:rsidRDefault="00D77C86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352774">
              <w:rPr>
                <w:rFonts w:hint="eastAsia"/>
                <w:b/>
                <w:bCs/>
                <w:sz w:val="16"/>
                <w:szCs w:val="16"/>
              </w:rPr>
              <w:t>GRAVY</w:t>
            </w:r>
          </w:p>
        </w:tc>
        <w:tc>
          <w:tcPr>
            <w:tcW w:w="1111" w:type="dxa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</w:tcPr>
          <w:p w14:paraId="74FD3CB4" w14:textId="77777777" w:rsidR="00224B05" w:rsidRPr="00352774" w:rsidRDefault="00D77C86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352774">
              <w:rPr>
                <w:rFonts w:hint="eastAsia"/>
                <w:b/>
                <w:bCs/>
                <w:sz w:val="16"/>
                <w:szCs w:val="16"/>
              </w:rPr>
              <w:t>Instability coefficient</w:t>
            </w:r>
          </w:p>
        </w:tc>
        <w:tc>
          <w:tcPr>
            <w:tcW w:w="1177" w:type="dxa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</w:tcPr>
          <w:p w14:paraId="320EAC45" w14:textId="77777777" w:rsidR="00224B05" w:rsidRPr="00352774" w:rsidRDefault="00D77C86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352774">
              <w:rPr>
                <w:rFonts w:hint="eastAsia"/>
                <w:b/>
                <w:bCs/>
                <w:sz w:val="16"/>
                <w:szCs w:val="16"/>
              </w:rPr>
              <w:t>Subcellular localization</w:t>
            </w:r>
          </w:p>
        </w:tc>
        <w:tc>
          <w:tcPr>
            <w:tcW w:w="1260" w:type="dxa"/>
            <w:tcBorders>
              <w:left w:val="single" w:sz="4" w:space="0" w:color="DDD9C3" w:themeColor="background2" w:themeShade="E6"/>
              <w:bottom w:val="single" w:sz="4" w:space="0" w:color="auto"/>
              <w:right w:val="nil"/>
            </w:tcBorders>
            <w:shd w:val="clear" w:color="auto" w:fill="DDD9C3" w:themeFill="background2" w:themeFillShade="E6"/>
          </w:tcPr>
          <w:p w14:paraId="77F3AC9A" w14:textId="77777777" w:rsidR="00224B05" w:rsidRPr="00352774" w:rsidRDefault="00D77C86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352774">
              <w:rPr>
                <w:rFonts w:hint="eastAsia"/>
                <w:b/>
                <w:bCs/>
                <w:sz w:val="16"/>
                <w:szCs w:val="16"/>
              </w:rPr>
              <w:t>Homolog in Arabidopsis</w:t>
            </w:r>
          </w:p>
        </w:tc>
      </w:tr>
      <w:tr w:rsidR="00352774" w:rsidRPr="00352774" w14:paraId="7261D590" w14:textId="77777777">
        <w:trPr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CEF9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15B0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81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F466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89285.1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CFC9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7.1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2190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66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6C68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2.26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C2B7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BA9E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BLH8</w:t>
            </w:r>
          </w:p>
        </w:tc>
      </w:tr>
      <w:tr w:rsidR="00352774" w:rsidRPr="00352774" w14:paraId="0682FB9D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4ADC9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8FC65D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5DBC7A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72053.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B87A770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7.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E2F55F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902D71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3.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D02D48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9F9E2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BLH1</w:t>
            </w:r>
          </w:p>
        </w:tc>
      </w:tr>
      <w:tr w:rsidR="00352774" w:rsidRPr="00352774" w14:paraId="2BA27951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9FB676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CBB276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2E294F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72012.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979DB1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.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2D7CC6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BC8DE8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3.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40E0F2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69104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RPL</w:t>
            </w:r>
            <w:r w:rsidRPr="00352774">
              <w:rPr>
                <w:rFonts w:hint="eastAsia"/>
                <w:sz w:val="16"/>
                <w:szCs w:val="16"/>
              </w:rPr>
              <w:t>/BLH9</w:t>
            </w:r>
          </w:p>
        </w:tc>
      </w:tr>
      <w:tr w:rsidR="00352774" w:rsidRPr="00352774" w14:paraId="5634E189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14E64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3D3011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3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0DCC9C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37181.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134F67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.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7E0D92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6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7F85CE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0.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E11D82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9EF54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KNAT6</w:t>
            </w:r>
          </w:p>
        </w:tc>
      </w:tr>
      <w:tr w:rsidR="00352774" w:rsidRPr="00352774" w14:paraId="6B19931D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BD33E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67C739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F6C3A4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6374.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605AE3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.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2F9FCD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8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B6614D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4.8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63AF15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49AA5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KNAT3</w:t>
            </w:r>
          </w:p>
        </w:tc>
      </w:tr>
      <w:tr w:rsidR="00352774" w:rsidRPr="00352774" w14:paraId="61A6F410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F2DBDF0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8DC8A8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3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FBA93C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4011.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3C3875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.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F2B025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1.0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005D49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9.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AB990E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F8C4E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KNAT1</w:t>
            </w:r>
          </w:p>
        </w:tc>
      </w:tr>
      <w:tr w:rsidR="00352774" w:rsidRPr="00352774" w14:paraId="66277960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EDE65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DAACAA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C2E7A10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3492.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E0D6D2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.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421A45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5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9A9C35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2.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0B6D8F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AF1E3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ATH1</w:t>
            </w:r>
          </w:p>
        </w:tc>
      </w:tr>
      <w:tr w:rsidR="00352774" w:rsidRPr="00352774" w14:paraId="3833102B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683DB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113F67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1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5E2DF1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17988.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B944C9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.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34C212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5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AA0307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7.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E6FABD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1FCE1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KNATM</w:t>
            </w:r>
          </w:p>
        </w:tc>
      </w:tr>
      <w:tr w:rsidR="00352774" w:rsidRPr="00352774" w14:paraId="080BDD25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A000F1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F5004E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BD7FA9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7788.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7B4437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.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98C642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6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9EAE9D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1.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4197D0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DE37B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BLH3</w:t>
            </w:r>
          </w:p>
        </w:tc>
      </w:tr>
      <w:tr w:rsidR="00352774" w:rsidRPr="00352774" w14:paraId="29FA0218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A2F855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C1C587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679B31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1866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5D8D44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.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A55380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4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2527AB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3.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13BB8F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32E14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BLH11</w:t>
            </w:r>
          </w:p>
        </w:tc>
      </w:tr>
      <w:tr w:rsidR="00352774" w:rsidRPr="00352774" w14:paraId="1979E7FB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2F124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3DC490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3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4E9EC9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04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D26BB1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.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1E457D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7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009CD8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2.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31DD33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3DA1E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KNAT6</w:t>
            </w:r>
          </w:p>
        </w:tc>
      </w:tr>
      <w:tr w:rsidR="00352774" w:rsidRPr="00352774" w14:paraId="11E2CAD5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4C53B5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D83149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1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8B9822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16760.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FC2ECD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.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40478F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9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AA1E13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0.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F4AD9D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950B6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KNAT6</w:t>
            </w:r>
          </w:p>
        </w:tc>
      </w:tr>
      <w:tr w:rsidR="00352774" w:rsidRPr="00352774" w14:paraId="600EB910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8BF62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86E95B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3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572C17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2993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E748AE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800D0B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7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254342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8.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360B78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6E3C5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STM</w:t>
            </w:r>
          </w:p>
        </w:tc>
      </w:tr>
      <w:tr w:rsidR="00352774" w:rsidRPr="00352774" w14:paraId="451130AC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FDE8FA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838CDC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3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63B57A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36961.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D9DC3D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.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86F98E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6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C48ADE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3.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B45542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BA746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STM</w:t>
            </w:r>
          </w:p>
        </w:tc>
      </w:tr>
      <w:tr w:rsidR="00352774" w:rsidRPr="00352774" w14:paraId="3AD276BE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F84FD5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BF8D28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3B1FEB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72356.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E8521E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9.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4732F1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2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1E2E68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1.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8B2295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E91B8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RPL</w:t>
            </w:r>
            <w:r w:rsidRPr="00352774">
              <w:rPr>
                <w:rFonts w:hint="eastAsia"/>
                <w:sz w:val="16"/>
                <w:szCs w:val="16"/>
              </w:rPr>
              <w:t>/BLH9</w:t>
            </w:r>
          </w:p>
        </w:tc>
      </w:tr>
      <w:tr w:rsidR="00352774" w:rsidRPr="00352774" w14:paraId="1D8CEE3D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722294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4970D0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1DB4C70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74747.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510336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.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99225D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6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6C3183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5.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5844DF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AFFD1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BLH7</w:t>
            </w:r>
          </w:p>
        </w:tc>
      </w:tr>
      <w:tr w:rsidR="00352774" w:rsidRPr="00352774" w14:paraId="0FCD31D8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9C6B4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5CD84A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2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867A58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32225.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B47281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.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3D96BE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7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70D07E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0.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9F62A4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C0A02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KNAT7</w:t>
            </w:r>
          </w:p>
        </w:tc>
      </w:tr>
      <w:tr w:rsidR="00352774" w:rsidRPr="00352774" w14:paraId="25D6F3E8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FDE2F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FF9F49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7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32998F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79215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DDE914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.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E781E3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8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12B301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0DFD61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250900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BEL1</w:t>
            </w:r>
          </w:p>
        </w:tc>
      </w:tr>
      <w:tr w:rsidR="00352774" w:rsidRPr="00352774" w14:paraId="72FC763F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57D9E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F4E7B5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1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0DE499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12042.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ABAEEC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.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067A4A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6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324A2B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6.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F84011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2B377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KNATM</w:t>
            </w:r>
          </w:p>
        </w:tc>
      </w:tr>
      <w:tr w:rsidR="00352774" w:rsidRPr="00352774" w14:paraId="1B0B3796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5145C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AEF872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7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220365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77740.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8D24FF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.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751DFA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6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AFE540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4.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9EB41B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454F9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BLH1</w:t>
            </w:r>
          </w:p>
        </w:tc>
      </w:tr>
      <w:tr w:rsidR="00352774" w:rsidRPr="00352774" w14:paraId="6130C358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860464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074713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E278AD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6677.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E0647B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6.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1FA7A7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6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138330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6.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40A04D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692EA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BLH2</w:t>
            </w:r>
          </w:p>
        </w:tc>
      </w:tr>
      <w:tr w:rsidR="00352774" w:rsidRPr="00352774" w14:paraId="130CCACD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C2E3A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DA471F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3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8B49A3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0833.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38E3F5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.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32118B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7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7BE071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4.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022B25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202A8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KNAT3</w:t>
            </w:r>
          </w:p>
        </w:tc>
      </w:tr>
      <w:tr w:rsidR="00224B05" w:rsidRPr="00352774" w14:paraId="46287F56" w14:textId="77777777">
        <w:trPr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CC5B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PmTALE2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9832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3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A27B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39734.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1A30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5.4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8ACA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-0.66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4130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41.2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09D7C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A76DB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sz w:val="16"/>
                <w:szCs w:val="16"/>
              </w:rPr>
              <w:t>KNAT6</w:t>
            </w:r>
          </w:p>
        </w:tc>
      </w:tr>
    </w:tbl>
    <w:p w14:paraId="1AA9E421" w14:textId="77777777" w:rsidR="00224B05" w:rsidRPr="00352774" w:rsidRDefault="00224B05"/>
    <w:p w14:paraId="02A19052" w14:textId="77777777" w:rsidR="00224B05" w:rsidRPr="00352774" w:rsidRDefault="00224B05"/>
    <w:p w14:paraId="0B2A5476" w14:textId="77777777" w:rsidR="00224B05" w:rsidRPr="00352774" w:rsidRDefault="00224B05"/>
    <w:p w14:paraId="71F6EEF6" w14:textId="77777777" w:rsidR="00224B05" w:rsidRPr="00352774" w:rsidRDefault="00224B05"/>
    <w:p w14:paraId="293A37C3" w14:textId="77777777" w:rsidR="00224B05" w:rsidRPr="00352774" w:rsidRDefault="00224B05"/>
    <w:p w14:paraId="397A0DD4" w14:textId="77777777" w:rsidR="00224B05" w:rsidRPr="00352774" w:rsidRDefault="00224B05"/>
    <w:p w14:paraId="1A715DA0" w14:textId="77777777" w:rsidR="00224B05" w:rsidRPr="00352774" w:rsidRDefault="00224B05"/>
    <w:p w14:paraId="0A219447" w14:textId="77777777" w:rsidR="00224B05" w:rsidRPr="00352774" w:rsidRDefault="00224B05"/>
    <w:p w14:paraId="45421067" w14:textId="77777777" w:rsidR="00224B05" w:rsidRPr="00352774" w:rsidRDefault="00224B05"/>
    <w:p w14:paraId="127C2A7E" w14:textId="77777777" w:rsidR="00224B05" w:rsidRPr="00352774" w:rsidRDefault="00224B05"/>
    <w:p w14:paraId="4076ECE7" w14:textId="77777777" w:rsidR="00224B05" w:rsidRPr="00352774" w:rsidRDefault="00224B05"/>
    <w:p w14:paraId="2D6B3E8C" w14:textId="77777777" w:rsidR="00224B05" w:rsidRPr="00352774" w:rsidRDefault="00D77C86">
      <w:pPr>
        <w:jc w:val="center"/>
        <w:rPr>
          <w:sz w:val="18"/>
          <w:szCs w:val="18"/>
        </w:rPr>
      </w:pPr>
      <w:r w:rsidRPr="00352774">
        <w:rPr>
          <w:rFonts w:hint="eastAsia"/>
          <w:b/>
          <w:bCs/>
          <w:sz w:val="18"/>
          <w:szCs w:val="18"/>
        </w:rPr>
        <w:lastRenderedPageBreak/>
        <w:t>Table</w:t>
      </w:r>
      <w:r w:rsidRPr="00352774">
        <w:rPr>
          <w:b/>
          <w:bCs/>
          <w:sz w:val="18"/>
          <w:szCs w:val="18"/>
        </w:rPr>
        <w:t xml:space="preserve"> S</w:t>
      </w:r>
      <w:r w:rsidRPr="00352774">
        <w:rPr>
          <w:rFonts w:hint="eastAsia"/>
          <w:b/>
          <w:bCs/>
          <w:sz w:val="18"/>
          <w:szCs w:val="18"/>
          <w:lang w:eastAsia="zh-CN"/>
        </w:rPr>
        <w:t>3</w:t>
      </w:r>
      <w:r w:rsidRPr="00352774">
        <w:rPr>
          <w:b/>
          <w:bCs/>
          <w:sz w:val="18"/>
          <w:szCs w:val="18"/>
        </w:rPr>
        <w:t>.</w:t>
      </w:r>
      <w:r w:rsidRPr="00352774">
        <w:rPr>
          <w:sz w:val="18"/>
          <w:szCs w:val="18"/>
        </w:rPr>
        <w:t xml:space="preserve"> </w:t>
      </w:r>
      <w:r w:rsidRPr="00352774">
        <w:rPr>
          <w:rFonts w:hint="eastAsia"/>
          <w:sz w:val="18"/>
          <w:szCs w:val="18"/>
          <w:lang w:eastAsia="zh-CN"/>
        </w:rPr>
        <w:t>Protein</w:t>
      </w:r>
      <w:r w:rsidRPr="00352774">
        <w:rPr>
          <w:rFonts w:hint="eastAsia"/>
          <w:sz w:val="18"/>
          <w:szCs w:val="18"/>
        </w:rPr>
        <w:t xml:space="preserve"> name and </w:t>
      </w:r>
      <w:r w:rsidRPr="00352774">
        <w:rPr>
          <w:rFonts w:hint="eastAsia"/>
          <w:sz w:val="18"/>
          <w:szCs w:val="18"/>
          <w:lang w:eastAsia="zh-CN"/>
        </w:rPr>
        <w:t>g</w:t>
      </w:r>
      <w:r w:rsidRPr="00352774">
        <w:rPr>
          <w:rFonts w:hint="eastAsia"/>
          <w:sz w:val="18"/>
          <w:szCs w:val="18"/>
        </w:rPr>
        <w:t xml:space="preserve">ene ID comparison table of </w:t>
      </w:r>
      <w:r w:rsidRPr="00352774">
        <w:rPr>
          <w:rFonts w:hint="eastAsia"/>
          <w:i/>
          <w:iCs/>
          <w:sz w:val="18"/>
          <w:szCs w:val="18"/>
        </w:rPr>
        <w:t xml:space="preserve">P. </w:t>
      </w:r>
      <w:proofErr w:type="spellStart"/>
      <w:r w:rsidRPr="00352774">
        <w:rPr>
          <w:rFonts w:hint="eastAsia"/>
          <w:i/>
          <w:iCs/>
          <w:sz w:val="18"/>
          <w:szCs w:val="18"/>
        </w:rPr>
        <w:t>armeniaca</w:t>
      </w:r>
      <w:proofErr w:type="spellEnd"/>
      <w:r w:rsidRPr="00352774">
        <w:rPr>
          <w:rFonts w:hint="eastAsia"/>
          <w:sz w:val="18"/>
          <w:szCs w:val="18"/>
        </w:rPr>
        <w:t xml:space="preserve"> and </w:t>
      </w:r>
      <w:r w:rsidRPr="00352774">
        <w:rPr>
          <w:rFonts w:hint="eastAsia"/>
          <w:i/>
          <w:iCs/>
          <w:sz w:val="18"/>
          <w:szCs w:val="18"/>
        </w:rPr>
        <w:t>P.</w:t>
      </w:r>
      <w:r w:rsidRPr="00352774">
        <w:rPr>
          <w:rFonts w:hint="eastAsia"/>
          <w:i/>
          <w:iCs/>
          <w:sz w:val="18"/>
          <w:szCs w:val="18"/>
          <w:lang w:eastAsia="zh-CN"/>
        </w:rPr>
        <w:t xml:space="preserve"> </w:t>
      </w:r>
      <w:r w:rsidRPr="00352774">
        <w:rPr>
          <w:rFonts w:hint="eastAsia"/>
          <w:i/>
          <w:iCs/>
          <w:sz w:val="18"/>
          <w:szCs w:val="18"/>
        </w:rPr>
        <w:t>persica</w:t>
      </w:r>
      <w:r w:rsidRPr="00352774">
        <w:rPr>
          <w:rFonts w:hint="eastAsia"/>
          <w:sz w:val="18"/>
          <w:szCs w:val="18"/>
        </w:rPr>
        <w:t xml:space="preserve"> TALE gene family members</w:t>
      </w:r>
    </w:p>
    <w:tbl>
      <w:tblPr>
        <w:tblStyle w:val="TableGrid"/>
        <w:tblW w:w="5730" w:type="dxa"/>
        <w:jc w:val="center"/>
        <w:tblLook w:val="04A0" w:firstRow="1" w:lastRow="0" w:firstColumn="1" w:lastColumn="0" w:noHBand="0" w:noVBand="1"/>
      </w:tblPr>
      <w:tblGrid>
        <w:gridCol w:w="1516"/>
        <w:gridCol w:w="1429"/>
        <w:gridCol w:w="1326"/>
        <w:gridCol w:w="1459"/>
      </w:tblGrid>
      <w:tr w:rsidR="00352774" w:rsidRPr="00352774" w14:paraId="4CFEFA22" w14:textId="77777777">
        <w:trPr>
          <w:trHeight w:val="530"/>
          <w:jc w:val="center"/>
        </w:trPr>
        <w:tc>
          <w:tcPr>
            <w:tcW w:w="1516" w:type="dxa"/>
            <w:tcBorders>
              <w:left w:val="nil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  <w:vAlign w:val="center"/>
          </w:tcPr>
          <w:p w14:paraId="064B5888" w14:textId="77777777" w:rsidR="00224B05" w:rsidRPr="00352774" w:rsidRDefault="00D77C86">
            <w:pPr>
              <w:spacing w:before="0" w:after="0"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2774">
              <w:rPr>
                <w:rFonts w:hint="eastAsia"/>
                <w:b/>
                <w:bCs/>
                <w:sz w:val="16"/>
                <w:szCs w:val="16"/>
                <w:lang w:eastAsia="zh-CN"/>
              </w:rPr>
              <w:t>Protein</w:t>
            </w:r>
            <w:r w:rsidRPr="00352774">
              <w:rPr>
                <w:rFonts w:hint="eastAsia"/>
                <w:b/>
                <w:bCs/>
                <w:sz w:val="16"/>
                <w:szCs w:val="16"/>
              </w:rPr>
              <w:t xml:space="preserve"> name</w:t>
            </w:r>
          </w:p>
        </w:tc>
        <w:tc>
          <w:tcPr>
            <w:tcW w:w="1429" w:type="dxa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  <w:vAlign w:val="center"/>
          </w:tcPr>
          <w:p w14:paraId="138FFA74" w14:textId="77777777" w:rsidR="00224B05" w:rsidRPr="00352774" w:rsidRDefault="00D77C86">
            <w:pPr>
              <w:spacing w:before="0" w:after="0"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2774">
              <w:rPr>
                <w:rFonts w:hint="eastAsia"/>
                <w:b/>
                <w:bCs/>
                <w:sz w:val="16"/>
                <w:szCs w:val="16"/>
                <w:lang w:eastAsia="zh-CN"/>
              </w:rPr>
              <w:t>Protein</w:t>
            </w:r>
            <w:r w:rsidRPr="00352774">
              <w:rPr>
                <w:rFonts w:hint="eastAsia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326" w:type="dxa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  <w:vAlign w:val="center"/>
          </w:tcPr>
          <w:p w14:paraId="1587EB97" w14:textId="77777777" w:rsidR="00224B05" w:rsidRPr="00352774" w:rsidRDefault="00D77C86">
            <w:pPr>
              <w:spacing w:before="0" w:after="0"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2774">
              <w:rPr>
                <w:rFonts w:hint="eastAsia"/>
                <w:b/>
                <w:bCs/>
                <w:sz w:val="16"/>
                <w:szCs w:val="16"/>
                <w:lang w:eastAsia="zh-CN"/>
              </w:rPr>
              <w:t>Protein</w:t>
            </w:r>
            <w:r w:rsidRPr="00352774">
              <w:rPr>
                <w:rFonts w:hint="eastAsia"/>
                <w:b/>
                <w:bCs/>
                <w:sz w:val="16"/>
                <w:szCs w:val="16"/>
              </w:rPr>
              <w:t xml:space="preserve"> name</w:t>
            </w:r>
          </w:p>
        </w:tc>
        <w:tc>
          <w:tcPr>
            <w:tcW w:w="1459" w:type="dxa"/>
            <w:tcBorders>
              <w:left w:val="single" w:sz="4" w:space="0" w:color="DDD9C3" w:themeColor="background2" w:themeShade="E6"/>
              <w:bottom w:val="single" w:sz="4" w:space="0" w:color="auto"/>
              <w:right w:val="single" w:sz="4" w:space="0" w:color="DDD9C3" w:themeColor="background2" w:themeShade="E6"/>
            </w:tcBorders>
            <w:shd w:val="clear" w:color="auto" w:fill="DDD9C3" w:themeFill="background2" w:themeFillShade="E6"/>
            <w:vAlign w:val="center"/>
          </w:tcPr>
          <w:p w14:paraId="1A65C338" w14:textId="77777777" w:rsidR="00224B05" w:rsidRPr="00352774" w:rsidRDefault="00D77C86">
            <w:pPr>
              <w:spacing w:before="0" w:after="0"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2774">
              <w:rPr>
                <w:rFonts w:hint="eastAsia"/>
                <w:b/>
                <w:bCs/>
                <w:sz w:val="16"/>
                <w:szCs w:val="16"/>
                <w:lang w:eastAsia="zh-CN"/>
              </w:rPr>
              <w:t>Protein</w:t>
            </w:r>
            <w:r w:rsidRPr="00352774">
              <w:rPr>
                <w:rFonts w:hint="eastAsia"/>
                <w:b/>
                <w:bCs/>
                <w:sz w:val="16"/>
                <w:szCs w:val="16"/>
              </w:rPr>
              <w:t xml:space="preserve"> ID</w:t>
            </w:r>
          </w:p>
        </w:tc>
      </w:tr>
      <w:tr w:rsidR="00352774" w:rsidRPr="00352774" w14:paraId="35CEBC4B" w14:textId="77777777">
        <w:trPr>
          <w:jc w:val="center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ECC6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1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58F3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64336.1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5445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ACED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02255.1 </w:t>
            </w:r>
          </w:p>
        </w:tc>
      </w:tr>
      <w:tr w:rsidR="00352774" w:rsidRPr="00352774" w14:paraId="77DE14E5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521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920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65252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B1F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3D00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04251.1 </w:t>
            </w:r>
          </w:p>
        </w:tc>
      </w:tr>
      <w:tr w:rsidR="00352774" w:rsidRPr="00352774" w14:paraId="10B38672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849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326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65659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A28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4B3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04284.1 </w:t>
            </w:r>
          </w:p>
        </w:tc>
      </w:tr>
      <w:tr w:rsidR="00352774" w:rsidRPr="00352774" w14:paraId="19E9BA9C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8F9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6FD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65660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B9C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10F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05519.2 </w:t>
            </w:r>
          </w:p>
        </w:tc>
      </w:tr>
      <w:tr w:rsidR="00352774" w:rsidRPr="00352774" w14:paraId="36E66264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B53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977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CAB4266104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32B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231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06432.1 </w:t>
            </w:r>
          </w:p>
        </w:tc>
      </w:tr>
      <w:tr w:rsidR="00352774" w:rsidRPr="00352774" w14:paraId="4B751A9C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729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EF2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CAB4266139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9A2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0AE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08166.1 </w:t>
            </w:r>
          </w:p>
        </w:tc>
      </w:tr>
      <w:tr w:rsidR="00352774" w:rsidRPr="00352774" w14:paraId="37F630E3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BDD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F16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CAB4266824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437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50F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08167.1 </w:t>
            </w:r>
          </w:p>
        </w:tc>
      </w:tr>
      <w:tr w:rsidR="00352774" w:rsidRPr="00352774" w14:paraId="611D412D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4C0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9BE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70851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356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4D1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09425.1 </w:t>
            </w:r>
          </w:p>
        </w:tc>
      </w:tr>
      <w:tr w:rsidR="00352774" w:rsidRPr="00352774" w14:paraId="58B5AAA7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4DE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D96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CAB4274148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3F7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2873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10325.1 </w:t>
            </w:r>
          </w:p>
        </w:tc>
      </w:tr>
      <w:tr w:rsidR="00352774" w:rsidRPr="00352774" w14:paraId="522461FF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B19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ECE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CAB4275719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42F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F0E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XP_007210588.2</w:t>
            </w:r>
          </w:p>
        </w:tc>
      </w:tr>
      <w:tr w:rsidR="00352774" w:rsidRPr="00352774" w14:paraId="507469B6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678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65F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79795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659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158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10953.2 </w:t>
            </w:r>
          </w:p>
        </w:tc>
      </w:tr>
      <w:tr w:rsidR="00352774" w:rsidRPr="00352774" w14:paraId="125C8EB1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3A6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EEE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79960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3FA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CFC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13815.2 </w:t>
            </w:r>
          </w:p>
        </w:tc>
      </w:tr>
      <w:tr w:rsidR="00352774" w:rsidRPr="00352774" w14:paraId="3F53B925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DE0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FE6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80764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325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491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16163.2 </w:t>
            </w:r>
          </w:p>
        </w:tc>
      </w:tr>
      <w:tr w:rsidR="00352774" w:rsidRPr="00352774" w14:paraId="25577354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865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F03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81428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D07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291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XP_007222130.1</w:t>
            </w:r>
          </w:p>
        </w:tc>
      </w:tr>
      <w:tr w:rsidR="00352774" w:rsidRPr="00352774" w14:paraId="31E3F360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248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F030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82749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5FC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C57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22132.1 </w:t>
            </w:r>
          </w:p>
        </w:tc>
      </w:tr>
      <w:tr w:rsidR="00352774" w:rsidRPr="00352774" w14:paraId="51EEE8C8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6EB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F95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83057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412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0D6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XP_007222468.2</w:t>
            </w:r>
          </w:p>
        </w:tc>
      </w:tr>
      <w:tr w:rsidR="00352774" w:rsidRPr="00352774" w14:paraId="66F57F49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1BB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49BE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84612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BBD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FB5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23034.1 </w:t>
            </w:r>
          </w:p>
        </w:tc>
      </w:tr>
      <w:tr w:rsidR="00352774" w:rsidRPr="00352774" w14:paraId="52D71F72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EF2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B0F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85146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C3A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0302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XP_007223047.1</w:t>
            </w:r>
          </w:p>
        </w:tc>
      </w:tr>
      <w:tr w:rsidR="00352774" w:rsidRPr="00352774" w14:paraId="18CF5FEE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295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A8A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87031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C5E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B6B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26414.2 </w:t>
            </w:r>
          </w:p>
        </w:tc>
      </w:tr>
      <w:tr w:rsidR="00352774" w:rsidRPr="00352774" w14:paraId="1538ACC0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FD2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D81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87573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4A1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3CB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07226843.2 </w:t>
            </w:r>
          </w:p>
        </w:tc>
      </w:tr>
      <w:tr w:rsidR="00352774" w:rsidRPr="00352774" w14:paraId="54C0A8F6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FAE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F9E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CAB4288767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591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253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09919.1 </w:t>
            </w:r>
          </w:p>
        </w:tc>
      </w:tr>
      <w:tr w:rsidR="00352774" w:rsidRPr="00352774" w14:paraId="3EF999EC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DA7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aTALE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8DD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CAB4290105.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D710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45B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09927.1 </w:t>
            </w:r>
          </w:p>
        </w:tc>
      </w:tr>
      <w:tr w:rsidR="00352774" w:rsidRPr="00352774" w14:paraId="5C4FB148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D9B1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FE72" w14:textId="77777777" w:rsidR="00224B05" w:rsidRPr="00352774" w:rsidRDefault="00D77C86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162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E5F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09930.1 </w:t>
            </w:r>
          </w:p>
        </w:tc>
      </w:tr>
      <w:tr w:rsidR="00352774" w:rsidRPr="00352774" w14:paraId="67E3CA2B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09DE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8D5F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5BF0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EBA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09933.1 </w:t>
            </w:r>
          </w:p>
        </w:tc>
      </w:tr>
      <w:tr w:rsidR="00352774" w:rsidRPr="00352774" w14:paraId="751CF0F1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BA6D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A32A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6B9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01F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09979.1 </w:t>
            </w:r>
          </w:p>
        </w:tc>
      </w:tr>
      <w:tr w:rsidR="00352774" w:rsidRPr="00352774" w14:paraId="2F4BF256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49EE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1D62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FE10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6DE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09980.1 </w:t>
            </w:r>
          </w:p>
        </w:tc>
      </w:tr>
      <w:tr w:rsidR="00352774" w:rsidRPr="00352774" w14:paraId="56C3D497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A8A8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FF97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ED1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7B4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10200.1 </w:t>
            </w:r>
          </w:p>
        </w:tc>
      </w:tr>
      <w:tr w:rsidR="00352774" w:rsidRPr="00352774" w14:paraId="6C7F27E9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8C7C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2C8B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8C8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6A6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10201.1 </w:t>
            </w:r>
          </w:p>
        </w:tc>
      </w:tr>
      <w:tr w:rsidR="00352774" w:rsidRPr="00352774" w14:paraId="11927979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0E94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2433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8999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A0F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14171.1 </w:t>
            </w:r>
          </w:p>
        </w:tc>
      </w:tr>
      <w:tr w:rsidR="00352774" w:rsidRPr="00352774" w14:paraId="67A5291D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DFB7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3145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E9FA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E15B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19768.1 </w:t>
            </w:r>
          </w:p>
        </w:tc>
      </w:tr>
      <w:tr w:rsidR="00352774" w:rsidRPr="00352774" w14:paraId="0EB0EBE5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1B32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28F3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DFAD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AAD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XP_020420269.1</w:t>
            </w:r>
          </w:p>
        </w:tc>
      </w:tr>
      <w:tr w:rsidR="00352774" w:rsidRPr="00352774" w14:paraId="33025AAB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6D1C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987F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2B5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3F91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21595.1 </w:t>
            </w:r>
          </w:p>
        </w:tc>
      </w:tr>
      <w:tr w:rsidR="00352774" w:rsidRPr="00352774" w14:paraId="4456EB61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2669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979D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131C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1866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23343.1 </w:t>
            </w:r>
          </w:p>
        </w:tc>
      </w:tr>
      <w:tr w:rsidR="00352774" w:rsidRPr="00352774" w14:paraId="0F0C466E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B869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7B9F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56A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3BD5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23576.1 </w:t>
            </w:r>
          </w:p>
        </w:tc>
      </w:tr>
      <w:tr w:rsidR="00352774" w:rsidRPr="00352774" w14:paraId="24053566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B197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E092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1E67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1554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24621.1 </w:t>
            </w:r>
          </w:p>
        </w:tc>
      </w:tr>
      <w:tr w:rsidR="00224B05" w:rsidRPr="00352774" w14:paraId="3A566408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E4386" w14:textId="77777777" w:rsidR="00224B05" w:rsidRPr="00352774" w:rsidRDefault="00224B05">
            <w:pPr>
              <w:spacing w:before="0" w:after="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151BB" w14:textId="77777777" w:rsidR="00224B05" w:rsidRPr="00352774" w:rsidRDefault="00224B05">
            <w:pPr>
              <w:spacing w:before="0" w:after="0"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95C0F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>PpTALE3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D7F38" w14:textId="77777777" w:rsidR="00224B05" w:rsidRPr="00352774" w:rsidRDefault="00D77C86">
            <w:pPr>
              <w:spacing w:before="0" w:after="0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352774">
              <w:rPr>
                <w:rFonts w:hint="eastAsia"/>
                <w:sz w:val="16"/>
                <w:szCs w:val="16"/>
                <w:lang w:eastAsia="zh-CN"/>
              </w:rPr>
              <w:t xml:space="preserve">XP_020425206.1 </w:t>
            </w:r>
          </w:p>
        </w:tc>
      </w:tr>
    </w:tbl>
    <w:p w14:paraId="1F4854D6" w14:textId="77777777" w:rsidR="00224B05" w:rsidRPr="00352774" w:rsidRDefault="00224B05"/>
    <w:p w14:paraId="34EB459F" w14:textId="77777777" w:rsidR="00224B05" w:rsidRPr="00352774" w:rsidRDefault="00224B05">
      <w:pPr>
        <w:spacing w:before="240"/>
      </w:pPr>
    </w:p>
    <w:p w14:paraId="40DAC139" w14:textId="77777777" w:rsidR="00224B05" w:rsidRPr="00352774" w:rsidRDefault="00224B05">
      <w:pPr>
        <w:spacing w:before="240"/>
      </w:pPr>
    </w:p>
    <w:sectPr w:rsidR="00224B05" w:rsidRPr="0035277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A5BC8" w14:textId="77777777" w:rsidR="00D77C86" w:rsidRDefault="00D77C86">
      <w:r>
        <w:separator/>
      </w:r>
    </w:p>
  </w:endnote>
  <w:endnote w:type="continuationSeparator" w:id="0">
    <w:p w14:paraId="31A8693B" w14:textId="77777777" w:rsidR="00D77C86" w:rsidRDefault="00D77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30BB8" w14:textId="77777777" w:rsidR="00224B05" w:rsidRDefault="00D77C8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FBE858E" wp14:editId="4B1691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63A735" w14:textId="77777777" w:rsidR="00224B05" w:rsidRDefault="00D77C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BE858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C63A735" w14:textId="77777777" w:rsidR="00224B05" w:rsidRDefault="00D77C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E6DB4" w14:textId="77777777" w:rsidR="00224B05" w:rsidRDefault="00D77C8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E7DB07" wp14:editId="48CA77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A88BFE" w14:textId="77777777" w:rsidR="00224B05" w:rsidRDefault="00D77C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E7DB0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EA88BFE" w14:textId="77777777" w:rsidR="00224B05" w:rsidRDefault="00D77C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41612" w14:textId="77777777" w:rsidR="00D77C86" w:rsidRDefault="00D77C86">
      <w:pPr>
        <w:spacing w:before="0" w:after="0"/>
      </w:pPr>
      <w:r>
        <w:separator/>
      </w:r>
    </w:p>
  </w:footnote>
  <w:footnote w:type="continuationSeparator" w:id="0">
    <w:p w14:paraId="072857BE" w14:textId="77777777" w:rsidR="00D77C86" w:rsidRDefault="00D77C8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3CA84" w14:textId="77777777" w:rsidR="00224B05" w:rsidRDefault="00D77C8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92218" w14:textId="77777777" w:rsidR="00224B05" w:rsidRDefault="00D77C8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A539EC9" wp14:editId="14FF3BD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4ODQwNThiYTg4YTBlNDhkZDRmNGNiNWM5NWE1Yz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4FFD"/>
    <w:rsid w:val="001549D3"/>
    <w:rsid w:val="00160065"/>
    <w:rsid w:val="00177D84"/>
    <w:rsid w:val="00184D74"/>
    <w:rsid w:val="00224B05"/>
    <w:rsid w:val="00267D18"/>
    <w:rsid w:val="00274347"/>
    <w:rsid w:val="002868E2"/>
    <w:rsid w:val="002869C3"/>
    <w:rsid w:val="002936E4"/>
    <w:rsid w:val="002B4A57"/>
    <w:rsid w:val="002C74CA"/>
    <w:rsid w:val="003123F4"/>
    <w:rsid w:val="00352774"/>
    <w:rsid w:val="003544FB"/>
    <w:rsid w:val="00361A30"/>
    <w:rsid w:val="003D2F2D"/>
    <w:rsid w:val="003F69B7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65CA"/>
    <w:rsid w:val="006375C7"/>
    <w:rsid w:val="00654E8F"/>
    <w:rsid w:val="00660D05"/>
    <w:rsid w:val="00661EC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E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7C8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440B"/>
    <w:rsid w:val="00F61D89"/>
    <w:rsid w:val="1CF814E3"/>
    <w:rsid w:val="55E81192"/>
    <w:rsid w:val="61E96321"/>
    <w:rsid w:val="6F41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0665E"/>
  <w15:docId w15:val="{0A3A03BD-9873-4B48-B7BD-858D1E9E4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590</Words>
  <Characters>3366</Characters>
  <Application>Microsoft Office Word</Application>
  <DocSecurity>0</DocSecurity>
  <Lines>28</Lines>
  <Paragraphs>7</Paragraphs>
  <ScaleCrop>false</ScaleCrop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is Green</cp:lastModifiedBy>
  <cp:revision>7</cp:revision>
  <cp:lastPrinted>2013-10-03T12:51:00Z</cp:lastPrinted>
  <dcterms:created xsi:type="dcterms:W3CDTF">2018-11-23T08:58:00Z</dcterms:created>
  <dcterms:modified xsi:type="dcterms:W3CDTF">2022-08-25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50150B6C56D45B69F27E7E68FAB48FB</vt:lpwstr>
  </property>
</Properties>
</file>